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10F0" w:rsidRPr="00DA10F0" w:rsidRDefault="00DA10F0" w:rsidP="00DA10F0">
      <w:pPr>
        <w:keepNext/>
        <w:widowControl w:val="0"/>
        <w:autoSpaceDE w:val="0"/>
        <w:autoSpaceDN w:val="0"/>
        <w:adjustRightInd w:val="0"/>
        <w:spacing w:before="240" w:after="60" w:line="240" w:lineRule="auto"/>
        <w:jc w:val="center"/>
        <w:outlineLvl w:val="0"/>
        <w:rPr>
          <w:rFonts w:ascii="Arial" w:eastAsia="Times New Roman" w:hAnsi="Arial" w:cs="Arial"/>
          <w:b/>
          <w:bCs/>
          <w:kern w:val="32"/>
          <w:sz w:val="20"/>
          <w:szCs w:val="20"/>
        </w:rPr>
      </w:pPr>
      <w:bookmarkStart w:id="0" w:name="_Toc473182611"/>
      <w:bookmarkStart w:id="1" w:name="_Toc440535155"/>
      <w:bookmarkStart w:id="2" w:name="_Toc444064938"/>
      <w:bookmarkStart w:id="3" w:name="_Toc447614311"/>
      <w:bookmarkStart w:id="4" w:name="_Toc447891125"/>
      <w:bookmarkStart w:id="5" w:name="_Toc449534362"/>
      <w:bookmarkStart w:id="6" w:name="_Toc449619968"/>
      <w:bookmarkStart w:id="7" w:name="_Toc464222726"/>
      <w:bookmarkStart w:id="8" w:name="_Toc464719814"/>
      <w:bookmarkStart w:id="9" w:name="_Toc473182548"/>
      <w:r w:rsidRPr="00DA10F0">
        <w:rPr>
          <w:rFonts w:ascii="Arial" w:eastAsia="Times New Roman" w:hAnsi="Arial" w:cs="Arial"/>
          <w:b/>
          <w:bCs/>
          <w:noProof/>
          <w:kern w:val="32"/>
          <w:sz w:val="20"/>
          <w:szCs w:val="20"/>
        </w:rPr>
        <w:drawing>
          <wp:inline distT="0" distB="0" distL="0" distR="0" wp14:anchorId="18F5637E" wp14:editId="18F6A9D9">
            <wp:extent cx="1012190" cy="951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12190" cy="951230"/>
                    </a:xfrm>
                    <a:prstGeom prst="rect">
                      <a:avLst/>
                    </a:prstGeom>
                    <a:noFill/>
                  </pic:spPr>
                </pic:pic>
              </a:graphicData>
            </a:graphic>
          </wp:inline>
        </w:drawing>
      </w:r>
      <w:bookmarkEnd w:id="1"/>
      <w:bookmarkEnd w:id="2"/>
      <w:bookmarkEnd w:id="3"/>
      <w:bookmarkEnd w:id="4"/>
      <w:bookmarkEnd w:id="5"/>
      <w:bookmarkEnd w:id="6"/>
      <w:bookmarkEnd w:id="7"/>
      <w:bookmarkEnd w:id="8"/>
      <w:bookmarkEnd w:id="9"/>
    </w:p>
    <w:p w:rsidR="00DA10F0" w:rsidRPr="00DA10F0" w:rsidRDefault="00DA10F0" w:rsidP="00DA10F0">
      <w:pPr>
        <w:keepNext/>
        <w:widowControl w:val="0"/>
        <w:autoSpaceDE w:val="0"/>
        <w:autoSpaceDN w:val="0"/>
        <w:adjustRightInd w:val="0"/>
        <w:spacing w:before="240" w:after="60" w:line="240" w:lineRule="auto"/>
        <w:ind w:left="360"/>
        <w:jc w:val="center"/>
        <w:outlineLvl w:val="0"/>
        <w:rPr>
          <w:rFonts w:ascii="Arial" w:eastAsia="Times New Roman" w:hAnsi="Arial" w:cs="Arial"/>
          <w:b/>
          <w:bCs/>
          <w:kern w:val="32"/>
          <w:sz w:val="20"/>
          <w:szCs w:val="20"/>
        </w:rPr>
      </w:pPr>
      <w:bookmarkStart w:id="10" w:name="_Toc440535156"/>
      <w:bookmarkStart w:id="11" w:name="_Toc444064939"/>
      <w:bookmarkStart w:id="12" w:name="_Toc447614312"/>
      <w:bookmarkStart w:id="13" w:name="_Toc447891127"/>
      <w:bookmarkStart w:id="14" w:name="_Toc449534363"/>
      <w:bookmarkStart w:id="15" w:name="_Toc449619969"/>
      <w:bookmarkStart w:id="16" w:name="_Toc464222727"/>
      <w:bookmarkStart w:id="17" w:name="_Toc464719815"/>
      <w:bookmarkStart w:id="18" w:name="_Toc473182549"/>
      <w:r w:rsidRPr="00DA10F0">
        <w:rPr>
          <w:rFonts w:ascii="Arial" w:eastAsia="Times New Roman" w:hAnsi="Arial" w:cs="Arial"/>
          <w:b/>
          <w:bCs/>
          <w:kern w:val="32"/>
          <w:sz w:val="20"/>
          <w:szCs w:val="20"/>
        </w:rPr>
        <w:t>University of KwaZulu Natal</w:t>
      </w:r>
      <w:bookmarkStart w:id="19" w:name="_Toc440535157"/>
      <w:bookmarkStart w:id="20" w:name="_Toc444064940"/>
      <w:bookmarkStart w:id="21" w:name="_Toc447614313"/>
      <w:bookmarkStart w:id="22" w:name="_Toc447891128"/>
      <w:bookmarkStart w:id="23" w:name="_Toc449534364"/>
      <w:bookmarkStart w:id="24" w:name="_Toc449619970"/>
      <w:bookmarkStart w:id="25" w:name="_Toc464222728"/>
      <w:bookmarkStart w:id="26" w:name="_Toc464719816"/>
      <w:bookmarkStart w:id="27" w:name="_Toc473182550"/>
      <w:bookmarkEnd w:id="10"/>
      <w:bookmarkEnd w:id="11"/>
      <w:bookmarkEnd w:id="12"/>
      <w:bookmarkEnd w:id="13"/>
      <w:bookmarkEnd w:id="14"/>
      <w:bookmarkEnd w:id="15"/>
      <w:bookmarkEnd w:id="16"/>
      <w:bookmarkEnd w:id="17"/>
      <w:bookmarkEnd w:id="18"/>
      <w:r w:rsidRPr="00DA10F0">
        <w:rPr>
          <w:rFonts w:ascii="Arial" w:eastAsia="Times New Roman" w:hAnsi="Arial" w:cs="Arial"/>
          <w:b/>
          <w:bCs/>
          <w:kern w:val="32"/>
          <w:sz w:val="20"/>
          <w:szCs w:val="20"/>
        </w:rPr>
        <w:t>, Discipline of Public Health Medicine</w:t>
      </w:r>
      <w:bookmarkEnd w:id="19"/>
      <w:bookmarkEnd w:id="20"/>
      <w:bookmarkEnd w:id="21"/>
      <w:bookmarkEnd w:id="22"/>
      <w:bookmarkEnd w:id="23"/>
      <w:bookmarkEnd w:id="24"/>
      <w:bookmarkEnd w:id="25"/>
      <w:bookmarkEnd w:id="26"/>
      <w:bookmarkEnd w:id="27"/>
    </w:p>
    <w:p w:rsidR="00DA10F0" w:rsidRPr="00DA10F0" w:rsidRDefault="00DA10F0" w:rsidP="00DA10F0">
      <w:pPr>
        <w:keepNext/>
        <w:widowControl w:val="0"/>
        <w:autoSpaceDE w:val="0"/>
        <w:autoSpaceDN w:val="0"/>
        <w:adjustRightInd w:val="0"/>
        <w:spacing w:before="240" w:after="60" w:line="240" w:lineRule="auto"/>
        <w:ind w:left="360"/>
        <w:jc w:val="center"/>
        <w:outlineLvl w:val="0"/>
        <w:rPr>
          <w:rFonts w:ascii="Arial" w:eastAsia="Times New Roman" w:hAnsi="Arial" w:cs="Arial"/>
          <w:b/>
          <w:bCs/>
          <w:kern w:val="32"/>
          <w:sz w:val="20"/>
          <w:szCs w:val="20"/>
        </w:rPr>
      </w:pPr>
      <w:bookmarkStart w:id="28" w:name="_Toc440535158"/>
      <w:bookmarkStart w:id="29" w:name="_Toc444064941"/>
      <w:bookmarkStart w:id="30" w:name="_Toc447614314"/>
      <w:bookmarkStart w:id="31" w:name="_Toc447891129"/>
      <w:bookmarkStart w:id="32" w:name="_Toc449534365"/>
      <w:bookmarkStart w:id="33" w:name="_Toc449619971"/>
      <w:bookmarkStart w:id="34" w:name="_Toc464222729"/>
      <w:bookmarkStart w:id="35" w:name="_Toc464719817"/>
      <w:bookmarkStart w:id="36" w:name="_Toc473182551"/>
      <w:r w:rsidRPr="00DA10F0">
        <w:rPr>
          <w:rFonts w:ascii="Arial" w:eastAsia="Times New Roman" w:hAnsi="Arial" w:cs="Arial"/>
          <w:b/>
          <w:bCs/>
          <w:kern w:val="32"/>
          <w:sz w:val="20"/>
          <w:szCs w:val="20"/>
        </w:rPr>
        <w:t>School of Nursing and Public Health</w:t>
      </w:r>
      <w:bookmarkStart w:id="37" w:name="_Toc444064943"/>
      <w:bookmarkStart w:id="38" w:name="_Toc447614316"/>
      <w:bookmarkEnd w:id="28"/>
      <w:bookmarkEnd w:id="29"/>
      <w:bookmarkEnd w:id="30"/>
      <w:bookmarkEnd w:id="31"/>
      <w:bookmarkEnd w:id="32"/>
      <w:bookmarkEnd w:id="33"/>
      <w:bookmarkEnd w:id="34"/>
      <w:bookmarkEnd w:id="35"/>
      <w:bookmarkEnd w:id="36"/>
    </w:p>
    <w:p w:rsidR="00DA10F0" w:rsidRPr="00DA10F0" w:rsidRDefault="00DA10F0" w:rsidP="00DA10F0">
      <w:pPr>
        <w:keepNext/>
        <w:widowControl w:val="0"/>
        <w:autoSpaceDE w:val="0"/>
        <w:autoSpaceDN w:val="0"/>
        <w:adjustRightInd w:val="0"/>
        <w:spacing w:before="240" w:after="60" w:line="240" w:lineRule="auto"/>
        <w:outlineLvl w:val="1"/>
        <w:rPr>
          <w:rFonts w:ascii="Arial" w:eastAsia="Times New Roman" w:hAnsi="Arial" w:cs="Arial"/>
          <w:b/>
          <w:bCs/>
          <w:iCs/>
          <w:sz w:val="20"/>
          <w:szCs w:val="20"/>
          <w:u w:val="single"/>
        </w:rPr>
      </w:pPr>
      <w:bookmarkStart w:id="39" w:name="_Toc447891131"/>
      <w:bookmarkStart w:id="40" w:name="_Toc449534367"/>
      <w:bookmarkStart w:id="41" w:name="_Toc449619973"/>
      <w:bookmarkStart w:id="42" w:name="_Toc464222731"/>
      <w:bookmarkStart w:id="43" w:name="_Toc464719819"/>
      <w:bookmarkStart w:id="44" w:name="_Toc473182553"/>
      <w:r w:rsidRPr="00DA10F0">
        <w:rPr>
          <w:rFonts w:ascii="Arial" w:eastAsia="Times New Roman" w:hAnsi="Arial" w:cs="Arial"/>
          <w:b/>
          <w:bCs/>
          <w:iCs/>
          <w:sz w:val="20"/>
          <w:szCs w:val="20"/>
        </w:rPr>
        <w:t>Title</w:t>
      </w:r>
      <w:bookmarkEnd w:id="37"/>
      <w:bookmarkEnd w:id="38"/>
      <w:bookmarkEnd w:id="39"/>
      <w:bookmarkEnd w:id="40"/>
      <w:bookmarkEnd w:id="41"/>
      <w:bookmarkEnd w:id="42"/>
      <w:bookmarkEnd w:id="43"/>
      <w:bookmarkEnd w:id="44"/>
      <w:r w:rsidRPr="00DA10F0">
        <w:rPr>
          <w:rFonts w:ascii="Arial" w:eastAsia="Times New Roman" w:hAnsi="Arial" w:cs="Arial"/>
          <w:b/>
          <w:bCs/>
          <w:iCs/>
          <w:sz w:val="20"/>
          <w:szCs w:val="20"/>
        </w:rPr>
        <w:t>:</w:t>
      </w:r>
      <w:r w:rsidRPr="00DA10F0">
        <w:rPr>
          <w:rFonts w:ascii="Arial" w:eastAsia="Times New Roman" w:hAnsi="Arial" w:cs="Arial"/>
          <w:b/>
          <w:bCs/>
          <w:iCs/>
          <w:sz w:val="20"/>
          <w:szCs w:val="20"/>
          <w:u w:val="single"/>
        </w:rPr>
        <w:t xml:space="preserve"> </w:t>
      </w:r>
      <w:r w:rsidRPr="00DA10F0">
        <w:rPr>
          <w:rFonts w:ascii="Arial" w:eastAsia="Times New Roman" w:hAnsi="Arial" w:cs="Courier New"/>
          <w:sz w:val="20"/>
          <w:szCs w:val="20"/>
        </w:rPr>
        <w:t>Hypertension awareness, treatment and control in Gwanda district, Matebeleland South province, Zimbabwe; a participatory action research project.</w:t>
      </w:r>
    </w:p>
    <w:p w:rsidR="00DA10F0" w:rsidRPr="00DA10F0" w:rsidRDefault="00DA10F0" w:rsidP="00DA10F0">
      <w:pPr>
        <w:keepNext/>
        <w:widowControl w:val="0"/>
        <w:autoSpaceDE w:val="0"/>
        <w:autoSpaceDN w:val="0"/>
        <w:adjustRightInd w:val="0"/>
        <w:spacing w:before="240" w:after="60" w:line="240" w:lineRule="auto"/>
        <w:outlineLvl w:val="0"/>
        <w:rPr>
          <w:rFonts w:ascii="Arial" w:eastAsia="Times New Roman" w:hAnsi="Arial" w:cs="Arial"/>
          <w:b/>
          <w:bCs/>
          <w:kern w:val="32"/>
        </w:rPr>
      </w:pPr>
      <w:r>
        <w:rPr>
          <w:rFonts w:ascii="Arial" w:eastAsia="Times New Roman" w:hAnsi="Arial" w:cs="Arial"/>
          <w:b/>
          <w:bCs/>
          <w:kern w:val="32"/>
        </w:rPr>
        <w:t>Ndebele</w:t>
      </w:r>
      <w:r w:rsidRPr="00DA10F0">
        <w:rPr>
          <w:rFonts w:ascii="Arial" w:eastAsia="Times New Roman" w:hAnsi="Arial" w:cs="Arial"/>
          <w:b/>
          <w:bCs/>
          <w:kern w:val="32"/>
        </w:rPr>
        <w:t xml:space="preserve"> Questionnaire to be used for baseline Phase 1 study.</w:t>
      </w:r>
      <w:bookmarkEnd w:id="0"/>
    </w:p>
    <w:tbl>
      <w:tblPr>
        <w:tblStyle w:val="TableGrid"/>
        <w:tblW w:w="0" w:type="auto"/>
        <w:tblLayout w:type="fixed"/>
        <w:tblLook w:val="04A0" w:firstRow="1" w:lastRow="0" w:firstColumn="1" w:lastColumn="0" w:noHBand="0" w:noVBand="1"/>
      </w:tblPr>
      <w:tblGrid>
        <w:gridCol w:w="625"/>
        <w:gridCol w:w="5220"/>
        <w:gridCol w:w="2700"/>
        <w:gridCol w:w="805"/>
      </w:tblGrid>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jc w:val="center"/>
              <w:rPr>
                <w:rFonts w:ascii="Arial" w:hAnsi="Arial" w:cs="Arial"/>
                <w:b/>
                <w:sz w:val="20"/>
                <w:szCs w:val="20"/>
              </w:rPr>
            </w:pPr>
            <w:r w:rsidRPr="00DA10F0">
              <w:rPr>
                <w:rFonts w:ascii="Arial" w:hAnsi="Arial" w:cs="Arial"/>
                <w:b/>
                <w:sz w:val="20"/>
                <w:szCs w:val="20"/>
              </w:rPr>
              <w:t>Isingenso</w:t>
            </w:r>
          </w:p>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sz w:val="20"/>
                <w:szCs w:val="20"/>
              </w:rPr>
              <w:t>Ikuseni/Imini Enhle. Igama lami ngingu ________________________________</w:t>
            </w:r>
          </w:p>
          <w:p w:rsidR="00DA10F0" w:rsidRPr="00DA10F0" w:rsidRDefault="00DA10F0" w:rsidP="00DA10F0">
            <w:pPr>
              <w:jc w:val="both"/>
              <w:rPr>
                <w:rFonts w:ascii="Arial" w:hAnsi="Arial" w:cs="Arial"/>
                <w:sz w:val="20"/>
                <w:szCs w:val="20"/>
              </w:rPr>
            </w:pPr>
            <w:r w:rsidRPr="00DA10F0">
              <w:rPr>
                <w:rFonts w:ascii="Arial" w:hAnsi="Arial" w:cs="Arial"/>
                <w:sz w:val="20"/>
                <w:szCs w:val="20"/>
              </w:rPr>
              <w:t>Umphathi wethu ophezulu wokucubungula ngu Dokotela Pugie Chimberengwa, wo gatsha lwezempilakahle lokukhangela ukuphathwa kwabantwana. Uyanxuzwa ukuphatheka kuloluhlelo lokucubungula: Unkhankaso we BP</w:t>
            </w:r>
            <w:r w:rsidRPr="00DA10F0">
              <w:rPr>
                <w:rFonts w:ascii="Arial" w:hAnsi="Arial" w:cs="Arial"/>
                <w:b/>
                <w:sz w:val="20"/>
                <w:szCs w:val="20"/>
              </w:rPr>
              <w:t xml:space="preserve">, Ukwelatshwa lokunanzelela eGwanda district, ese Matebeleland south province, eZimbabwe; ukuphatheka ekuhlubunguleni </w:t>
            </w:r>
            <w:r w:rsidRPr="00DA10F0">
              <w:rPr>
                <w:rFonts w:ascii="Arial" w:hAnsi="Arial" w:cs="Arial"/>
                <w:sz w:val="20"/>
                <w:szCs w:val="20"/>
              </w:rPr>
              <w:t xml:space="preserve">Lokhukucubungula kuzahlanganisa wena uphendula limbuzo esizakubuza yona siqondiswa yimibuzo le esilayo. Singathokoza uma ungasinika imizizwana engamatshumi amabiliyesikhathi sakho sikhangele limbuzo. Ngizabe ngikubuza imibuzo thile mayelana  le BP. Yonke impendulo izaphathwa ngoku fihlakala lokungaziwa ukuthi itholakale ivela kubani.  Uma ubona angani ungeke wenelise ukuqhubekela phambili ngokuphatheka kulimbuzo ukhululekile ukuyekela kuloba kusiphi isigaba sokubuza.. Siyabonga ngokuphatheka kwakho. </w:t>
            </w:r>
          </w:p>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b/>
                <w:sz w:val="20"/>
                <w:szCs w:val="20"/>
              </w:rPr>
              <w:t xml:space="preserve">Imbuzo Nombolo </w:t>
            </w:r>
            <w:r w:rsidRPr="00DA10F0">
              <w:rPr>
                <w:rFonts w:ascii="Arial" w:hAnsi="Arial" w:cs="Arial"/>
                <w:sz w:val="20"/>
                <w:szCs w:val="20"/>
              </w:rPr>
              <w:t xml:space="preserve">: ……………. </w:t>
            </w:r>
            <w:r w:rsidRPr="00DA10F0">
              <w:rPr>
                <w:rFonts w:ascii="Arial" w:hAnsi="Arial" w:cs="Arial"/>
                <w:b/>
                <w:sz w:val="20"/>
                <w:szCs w:val="20"/>
              </w:rPr>
              <w:t>Ilanga</w:t>
            </w:r>
            <w:r w:rsidRPr="00DA10F0">
              <w:rPr>
                <w:rFonts w:ascii="Arial" w:hAnsi="Arial" w:cs="Arial"/>
                <w:sz w:val="20"/>
                <w:szCs w:val="20"/>
              </w:rPr>
              <w:t xml:space="preserve">: …………………………………. </w:t>
            </w:r>
          </w:p>
          <w:p w:rsidR="00DA10F0" w:rsidRPr="00DA10F0" w:rsidRDefault="00DA10F0" w:rsidP="00DA10F0">
            <w:pPr>
              <w:rPr>
                <w:rFonts w:ascii="Arial" w:hAnsi="Arial" w:cs="Arial"/>
                <w:sz w:val="20"/>
                <w:szCs w:val="20"/>
              </w:rPr>
            </w:pP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sz w:val="20"/>
                <w:szCs w:val="20"/>
              </w:rPr>
              <w:t>Socio-demographic Data</w:t>
            </w:r>
          </w:p>
        </w:tc>
      </w:tr>
      <w:tr w:rsidR="00DA10F0" w:rsidRPr="00DA10F0" w:rsidTr="002315E4">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 xml:space="preserve">No </w:t>
            </w:r>
          </w:p>
        </w:tc>
        <w:tc>
          <w:tcPr>
            <w:tcW w:w="522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Umbuzo</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Kheth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Code</w:t>
            </w:r>
          </w:p>
        </w:tc>
      </w:tr>
      <w:tr w:rsidR="00DA10F0" w:rsidRPr="00DA10F0" w:rsidTr="002315E4">
        <w:trPr>
          <w:trHeight w:val="323"/>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w:t>
            </w:r>
          </w:p>
        </w:tc>
        <w:tc>
          <w:tcPr>
            <w:tcW w:w="5220"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Uleminyaka emingaki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minyaka osuyigoqile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mhlobo (Khangela)</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wesilis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wesifazan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rPr>
          <w:trHeight w:val="255"/>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Isimo somtshado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noProof/>
                <w:sz w:val="20"/>
                <w:szCs w:val="20"/>
                <w:lang w:eastAsia="en-ZW"/>
              </w:rPr>
            </w:pPr>
            <w:r w:rsidRPr="00DA10F0">
              <w:rPr>
                <w:rFonts w:ascii="Arial" w:hAnsi="Arial" w:cs="Arial"/>
                <w:noProof/>
                <w:sz w:val="20"/>
                <w:szCs w:val="20"/>
                <w:lang w:eastAsia="en-ZW"/>
              </w:rPr>
              <w:t>Uzimele wedw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noProof/>
                <w:sz w:val="20"/>
                <w:szCs w:val="20"/>
                <w:lang w:eastAsia="en-ZW"/>
              </w:rPr>
            </w:pPr>
            <w:r w:rsidRPr="00DA10F0">
              <w:rPr>
                <w:rFonts w:ascii="Arial" w:hAnsi="Arial" w:cs="Arial"/>
                <w:noProof/>
                <w:sz w:val="20"/>
                <w:szCs w:val="20"/>
                <w:lang w:eastAsia="en-ZW"/>
              </w:rPr>
              <w:t>Utshadil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noProof/>
                <w:sz w:val="20"/>
                <w:szCs w:val="20"/>
                <w:lang w:eastAsia="en-ZW"/>
              </w:rPr>
            </w:pPr>
            <w:r w:rsidRPr="00DA10F0">
              <w:rPr>
                <w:rFonts w:ascii="Arial" w:hAnsi="Arial" w:cs="Arial"/>
                <w:noProof/>
                <w:sz w:val="20"/>
                <w:szCs w:val="20"/>
                <w:lang w:eastAsia="en-ZW"/>
              </w:rPr>
              <w:t>Usuke emtshadwen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noProof/>
                <w:sz w:val="20"/>
                <w:szCs w:val="20"/>
                <w:lang w:eastAsia="en-ZW"/>
              </w:rPr>
            </w:pPr>
            <w:r w:rsidRPr="00DA10F0">
              <w:rPr>
                <w:rFonts w:ascii="Arial" w:hAnsi="Arial" w:cs="Arial"/>
                <w:noProof/>
                <w:sz w:val="20"/>
                <w:szCs w:val="20"/>
                <w:lang w:eastAsia="en-ZW"/>
              </w:rPr>
              <w:t>Wafelw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rPr>
          <w:trHeight w:val="255"/>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noProof/>
                <w:sz w:val="20"/>
                <w:szCs w:val="20"/>
                <w:lang w:eastAsia="en-ZW"/>
              </w:rPr>
            </w:pPr>
            <w:r w:rsidRPr="00DA10F0">
              <w:rPr>
                <w:rFonts w:ascii="Arial" w:hAnsi="Arial" w:cs="Arial"/>
                <w:noProof/>
                <w:sz w:val="20"/>
                <w:szCs w:val="20"/>
                <w:lang w:eastAsia="en-ZW"/>
              </w:rPr>
              <w:t>Olunye (chasis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4</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holwani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sikrist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sintu</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sipostoli (chasis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Eyinye  (chasis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rPr>
          <w:trHeight w:val="368"/>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kholo lwakho luyakuvumela ukudinga usizo kwabezempilakahle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6</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 Wacina kuliphi ibanga lezemfundo?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Akul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ngwalo lwangaphans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gwalo lwemfundo yaphezulu</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gwalo lwemfundo ephezul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2315E4">
        <w:trPr>
          <w:trHeight w:val="350"/>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7</w:t>
            </w:r>
          </w:p>
        </w:tc>
        <w:tc>
          <w:tcPr>
            <w:tcW w:w="522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color w:val="000000" w:themeColor="text1"/>
                <w:sz w:val="20"/>
                <w:szCs w:val="20"/>
              </w:rPr>
            </w:pPr>
            <w:r w:rsidRPr="00DA10F0">
              <w:rPr>
                <w:rFonts w:ascii="Arial" w:hAnsi="Arial" w:cs="Arial"/>
                <w:color w:val="000000" w:themeColor="text1"/>
                <w:sz w:val="20"/>
                <w:szCs w:val="20"/>
              </w:rPr>
              <w:t xml:space="preserve">Usebenza ni?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msebezi………………….</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8</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i/>
                <w:color w:val="000000" w:themeColor="text1"/>
                <w:sz w:val="20"/>
                <w:szCs w:val="20"/>
              </w:rPr>
            </w:pPr>
            <w:r w:rsidRPr="00DA10F0">
              <w:rPr>
                <w:rFonts w:ascii="Arial" w:hAnsi="Arial" w:cs="Arial"/>
                <w:color w:val="000000" w:themeColor="text1"/>
                <w:sz w:val="20"/>
                <w:szCs w:val="20"/>
              </w:rPr>
              <w:t xml:space="preserve">Incazelo yomsebezi  </w:t>
            </w:r>
          </w:p>
          <w:p w:rsidR="00DA10F0" w:rsidRPr="00DA10F0" w:rsidRDefault="00DA10F0" w:rsidP="00DA10F0">
            <w:pPr>
              <w:rPr>
                <w:rFonts w:ascii="Arial" w:hAnsi="Arial" w:cs="Arial"/>
                <w:color w:val="000000" w:themeColor="text1"/>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cebil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color w:val="000000" w:themeColor="text1"/>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Awucebang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9</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nzuzo yenyanga ngama US$</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lt;100</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00-300</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gt;300</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sz w:val="20"/>
                <w:szCs w:val="20"/>
              </w:rPr>
              <w:t>Okuphathelene lokuphila kwakho ( Okudliwayo, Okudakayo lokubhemnywayo )</w:t>
            </w:r>
          </w:p>
        </w:tc>
      </w:tr>
      <w:tr w:rsidR="00DA10F0" w:rsidRPr="00DA10F0" w:rsidTr="002315E4">
        <w:trPr>
          <w:trHeight w:val="323"/>
        </w:trPr>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0</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Sewake wanatha okudakayo</w:t>
            </w:r>
            <w:r w:rsidRPr="00DA10F0">
              <w:rPr>
                <w:rFonts w:ascii="Arial" w:hAnsi="Arial" w:cs="Arial"/>
                <w:i/>
                <w:sz w:val="20"/>
                <w:szCs w:val="20"/>
              </w:rPr>
              <w:t>?</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b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tabs>
                <w:tab w:val="center" w:pos="1036"/>
              </w:tabs>
              <w:rPr>
                <w:rFonts w:ascii="Arial" w:hAnsi="Arial" w:cs="Arial"/>
                <w:sz w:val="20"/>
                <w:szCs w:val="20"/>
              </w:rPr>
            </w:pPr>
            <w:r w:rsidRPr="00DA10F0">
              <w:rPr>
                <w:rFonts w:ascii="Arial" w:hAnsi="Arial" w:cs="Arial"/>
                <w:sz w:val="20"/>
                <w:szCs w:val="20"/>
              </w:rPr>
              <w:t xml:space="preserve">Hatshi </w:t>
            </w:r>
            <w:r w:rsidRPr="00DA10F0">
              <w:rPr>
                <w:rFonts w:ascii="Arial" w:hAnsi="Arial" w:cs="Arial"/>
                <w:i/>
                <w:sz w:val="20"/>
                <w:szCs w:val="20"/>
              </w:rPr>
              <w:t>(Yeqa uye kumbuzo no.12 )</w:t>
            </w:r>
            <w:r w:rsidRPr="00DA10F0">
              <w:rPr>
                <w:rFonts w:ascii="Arial" w:hAnsi="Arial" w:cs="Arial"/>
                <w:i/>
                <w:sz w:val="20"/>
                <w:szCs w:val="20"/>
              </w:rPr>
              <w:tab/>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11</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Kunyanga ezilitshumi lambili ezidluleyo uke wanatha okudakayo?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lamalanga amahlanu kumbe adlulayo/kumbe ivik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langa elilodwa kusiya kwamane ngevik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langa elilodwa kusiya amathathu nge nyang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 Okungaphansi kokukodwa ngenyany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2315E4">
        <w:trPr>
          <w:trHeight w:val="269"/>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12</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Sowake wabhema okudakayo  (Igwayi, elamakhala, elephayiphi, kumbe elihlafunwayo)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b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w:t>
            </w:r>
            <w:r w:rsidRPr="00DA10F0">
              <w:rPr>
                <w:rFonts w:ascii="Arial" w:hAnsi="Arial" w:cs="Arial"/>
                <w:i/>
                <w:sz w:val="20"/>
                <w:szCs w:val="20"/>
              </w:rPr>
              <w:t>(Yeqa uye kumbuzo no 16)</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3</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i/>
                <w:sz w:val="20"/>
                <w:szCs w:val="20"/>
              </w:rPr>
            </w:pPr>
            <w:r w:rsidRPr="00DA10F0">
              <w:rPr>
                <w:rFonts w:ascii="Arial" w:hAnsi="Arial" w:cs="Arial"/>
                <w:sz w:val="20"/>
                <w:szCs w:val="20"/>
              </w:rPr>
              <w:t xml:space="preserve">Uyake ubheme kwezinye izikhathi?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b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w:t>
            </w:r>
            <w:r w:rsidRPr="00DA10F0">
              <w:rPr>
                <w:rFonts w:ascii="Arial" w:hAnsi="Arial" w:cs="Arial"/>
                <w:i/>
                <w:sz w:val="20"/>
                <w:szCs w:val="20"/>
              </w:rPr>
              <w:t>(yeqa uye ku no. 15</w:t>
            </w:r>
            <w:r w:rsidRPr="00DA10F0">
              <w:rPr>
                <w:rFonts w:ascii="Arial" w:hAnsi="Arial" w:cs="Arial"/>
                <w:sz w:val="20"/>
                <w:szCs w:val="20"/>
              </w:rPr>
              <w:t>)</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4</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i/>
                <w:sz w:val="20"/>
                <w:szCs w:val="20"/>
              </w:rPr>
            </w:pPr>
            <w:r w:rsidRPr="00DA10F0">
              <w:rPr>
                <w:rFonts w:ascii="Arial" w:hAnsi="Arial" w:cs="Arial"/>
                <w:sz w:val="20"/>
                <w:szCs w:val="20"/>
              </w:rPr>
              <w:t>Ungabe uthatha okunganani okudakayo ngelanga.</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bhenywayo okwenziwey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i/>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bhenywayo Okugoqway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i/>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color w:val="000000" w:themeColor="text1"/>
                <w:sz w:val="20"/>
                <w:szCs w:val="20"/>
              </w:rPr>
            </w:pPr>
            <w:r w:rsidRPr="00DA10F0">
              <w:rPr>
                <w:rFonts w:ascii="Arial" w:hAnsi="Arial" w:cs="Arial"/>
                <w:color w:val="000000" w:themeColor="text1"/>
                <w:sz w:val="20"/>
                <w:szCs w:val="20"/>
              </w:rPr>
              <w:t>Okubhenywayo ngephiyiph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2315E4">
        <w:trPr>
          <w:trHeight w:val="305"/>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1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Ma ungabhemi khathesi kodwa wake wabhema  empilweni yakho?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Hatsh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6</w:t>
            </w:r>
          </w:p>
        </w:tc>
        <w:tc>
          <w:tcPr>
            <w:tcW w:w="522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Ngeviki udla kangaki izithelo (Fruits)?</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nani lamalanga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17</w:t>
            </w:r>
          </w:p>
        </w:tc>
        <w:tc>
          <w:tcPr>
            <w:tcW w:w="5220"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color w:val="000000" w:themeColor="text1"/>
                <w:sz w:val="20"/>
                <w:szCs w:val="20"/>
              </w:rPr>
            </w:pPr>
            <w:r w:rsidRPr="00DA10F0">
              <w:rPr>
                <w:rFonts w:ascii="Arial" w:hAnsi="Arial" w:cs="Arial"/>
                <w:color w:val="000000" w:themeColor="text1"/>
                <w:sz w:val="20"/>
                <w:szCs w:val="20"/>
              </w:rPr>
              <w:t xml:space="preserve">Evikini udla kangaki imibhida?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nani lamalanga </w:t>
            </w:r>
          </w:p>
          <w:p w:rsidR="00DA10F0" w:rsidRPr="00DA10F0" w:rsidRDefault="00DA10F0" w:rsidP="00DA10F0">
            <w:pPr>
              <w:rPr>
                <w:rFonts w:ascii="Arial" w:hAnsi="Arial" w:cs="Arial"/>
                <w:sz w:val="20"/>
                <w:szCs w:val="20"/>
              </w:rPr>
            </w:pPr>
            <w:r w:rsidRPr="00DA10F0">
              <w:rPr>
                <w:rFonts w:ascii="Arial" w:hAnsi="Arial" w:cs="Arial"/>
                <w:sz w:val="20"/>
                <w:szCs w:val="20"/>
              </w:rPr>
              <w:t>……</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332"/>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18</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yafaka umunyu ekudleni kwakho eganwini?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b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19</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Yiwuphi umhlobo wamafutha asetshenziswa ekuphekeni ngekhaya?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color w:val="000000" w:themeColor="text1"/>
                <w:sz w:val="20"/>
                <w:szCs w:val="20"/>
              </w:rPr>
            </w:pPr>
            <w:r w:rsidRPr="00DA10F0">
              <w:rPr>
                <w:rFonts w:ascii="Arial" w:hAnsi="Arial" w:cs="Arial"/>
                <w:color w:val="000000" w:themeColor="text1"/>
                <w:sz w:val="20"/>
                <w:szCs w:val="20"/>
              </w:rPr>
              <w:t>Amafutha emibhid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mafutha enyamazan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color w:val="C00000"/>
                <w:sz w:val="20"/>
                <w:szCs w:val="20"/>
              </w:rPr>
            </w:pPr>
            <w:r w:rsidRPr="00DA10F0">
              <w:rPr>
                <w:rFonts w:ascii="Arial" w:hAnsi="Arial" w:cs="Arial"/>
                <w:sz w:val="20"/>
                <w:szCs w:val="20"/>
              </w:rPr>
              <w:t>uMargarine</w:t>
            </w:r>
            <w:r w:rsidRPr="00DA10F0">
              <w:rPr>
                <w:rFonts w:ascii="Arial" w:hAnsi="Arial" w:cs="Arial"/>
                <w:color w:val="C00000"/>
                <w:sz w:val="20"/>
                <w:szCs w:val="20"/>
              </w:rPr>
              <w:t xml:space="preserve">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dob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kul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2315E4">
        <w:trPr>
          <w:trHeight w:val="278"/>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0</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ngachaza imisebenzi yakho yansuku zonke kumbe lokuhamba hamba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0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sz w:val="20"/>
                <w:szCs w:val="20"/>
              </w:rPr>
              <w:t xml:space="preserve">Okuphathelane lemuli </w:t>
            </w:r>
          </w:p>
        </w:tc>
      </w:tr>
      <w:tr w:rsidR="00DA10F0" w:rsidRPr="00DA10F0" w:rsidTr="002315E4">
        <w:trPr>
          <w:trHeight w:val="485"/>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lastRenderedPageBreak/>
              <w:t>21</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Engaba khona emulini  (Umzali kumbe abantwana ongabe egula umkhuhlane kumbe olomkhuhlane wo BP? chasisa</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25"/>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242"/>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26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530"/>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2</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Engaba khona emulini ongaba lale imikhuhlane elandelayo ehambelanayo le BP? Umkhuhlane wenhliziyo,</w:t>
            </w:r>
            <w:r w:rsidRPr="00DA10F0">
              <w:rPr>
                <w:rFonts w:ascii="Arial" w:hAnsi="Arial" w:cs="Arial"/>
                <w:color w:val="ED7D31" w:themeColor="accent2"/>
                <w:sz w:val="20"/>
                <w:szCs w:val="20"/>
              </w:rPr>
              <w:t xml:space="preserve"> </w:t>
            </w:r>
            <w:r w:rsidRPr="00DA10F0">
              <w:rPr>
                <w:rFonts w:ascii="Arial" w:hAnsi="Arial" w:cs="Arial"/>
                <w:sz w:val="20"/>
                <w:szCs w:val="20"/>
              </w:rPr>
              <w:t xml:space="preserve">iStroke , umkhuhlane wezinso, lomkhuhlane we tshukela?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8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bCs/>
                <w:iCs/>
                <w:sz w:val="20"/>
                <w:szCs w:val="20"/>
              </w:rPr>
              <w:t xml:space="preserve">Ulwazi nge BP, ukukhankasa, ukwelatshwa lokunanzelela. </w:t>
            </w:r>
          </w:p>
        </w:tc>
      </w:tr>
      <w:tr w:rsidR="00DA10F0" w:rsidRPr="00DA10F0" w:rsidTr="00DA10F0">
        <w:trPr>
          <w:trHeight w:val="413"/>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3</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yakholwa ukuthi  amaphilisi e BP ayasebenza ukwehlisa ukugijima kwegazi . (chasia imibono yakho)</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323"/>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4</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ngabe usazi okwesintwini okusetshenziswa ukwelapha iBP? Uthini ngakho?</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ngasebenzisa okwesintwini ukukhangela I BP yakho?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Hatsh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6</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Cs/>
                <w:iCs/>
                <w:sz w:val="20"/>
                <w:szCs w:val="20"/>
              </w:rPr>
            </w:pPr>
            <w:r w:rsidRPr="00DA10F0">
              <w:rPr>
                <w:rFonts w:ascii="Arial" w:hAnsi="Arial" w:cs="Arial"/>
                <w:bCs/>
                <w:iCs/>
                <w:sz w:val="20"/>
                <w:szCs w:val="20"/>
              </w:rPr>
              <w:t xml:space="preserve">Ma ufuna ulwazi nge BP ungaluthola ngaphi?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mongikazi oseclinic eduzane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Cs/>
                <w:iCs/>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Kwabezempilakahle esigaben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Cs/>
                <w:iCs/>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Esibhedlela sikazul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Cs/>
                <w:iCs/>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Kwezinye indawo (Chasisa)</w:t>
            </w:r>
          </w:p>
          <w:p w:rsidR="00DA10F0" w:rsidRPr="00DA10F0" w:rsidRDefault="00DA10F0" w:rsidP="00DA10F0">
            <w:pPr>
              <w:rPr>
                <w:rFonts w:ascii="Arial" w:hAnsi="Arial" w:cs="Arial"/>
                <w:sz w:val="20"/>
                <w:szCs w:val="20"/>
              </w:rPr>
            </w:pPr>
            <w:r w:rsidRPr="00DA10F0">
              <w:rPr>
                <w:rFonts w:ascii="Arial" w:hAnsi="Arial" w:cs="Arial"/>
                <w:sz w:val="20"/>
                <w:szCs w:val="20"/>
              </w:rPr>
              <w:t>…………………….........</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DA10F0">
        <w:trPr>
          <w:trHeight w:val="54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r w:rsidRPr="00DA10F0">
              <w:rPr>
                <w:rFonts w:ascii="Arial" w:hAnsi="Arial" w:cs="Arial"/>
                <w:b/>
                <w:sz w:val="20"/>
                <w:szCs w:val="20"/>
              </w:rPr>
              <w:t>27</w:t>
            </w:r>
          </w:p>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bCs/>
                <w:iCs/>
                <w:sz w:val="20"/>
                <w:szCs w:val="20"/>
              </w:rPr>
              <w:t>Kungaba labezempilakahle kumbe abasesigabeni bemele ezempilakahle bake bakhulumisana lawe ngomkhuhlane we BP ukwelatshwa kwayo loku  nanzelela? Chaza ulwazi lwakho</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43"/>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Cs/>
                <w:iCs/>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8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Cs/>
                <w:iCs/>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6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Cs/>
                <w:iCs/>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Cs/>
                <w:iCs/>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07"/>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8</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ngachaza kanjani ukuthi i BP ngumkhuhlane bani?</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45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45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45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305"/>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29</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ngazi kanjani ukuthi IBP yakho ikhwelile?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25"/>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0</w:t>
            </w:r>
          </w:p>
          <w:p w:rsidR="00DA10F0" w:rsidRPr="00DA10F0" w:rsidRDefault="00DA10F0" w:rsidP="00DA10F0">
            <w:pPr>
              <w:rPr>
                <w:rFonts w:ascii="Arial" w:hAnsi="Arial" w:cs="Arial"/>
                <w:b/>
                <w:sz w:val="20"/>
                <w:szCs w:val="20"/>
              </w:rPr>
            </w:pP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sz w:val="20"/>
                <w:szCs w:val="20"/>
              </w:rPr>
              <w:t xml:space="preserve">Kuyini okubangela I BP?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nknown</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Drugs</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Witchcraft</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ld ag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Stress</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ther (specify)…….</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1</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sz w:val="20"/>
                <w:szCs w:val="20"/>
              </w:rPr>
              <w:t xml:space="preserve">Yiziphi izitshengiselo ze BP?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asymptomatic</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Headach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palpitations</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kungaboni kuhl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Isiyez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nye (Chasis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DA10F0">
        <w:trPr>
          <w:trHeight w:val="70"/>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2</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Umuntu engaba le BP engela zibonakaliso?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 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 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Hatsh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3</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i/>
                <w:sz w:val="20"/>
                <w:szCs w:val="20"/>
              </w:rPr>
            </w:pPr>
            <w:r w:rsidRPr="00DA10F0">
              <w:rPr>
                <w:rFonts w:ascii="Arial" w:hAnsi="Arial" w:cs="Arial"/>
                <w:sz w:val="20"/>
                <w:szCs w:val="20"/>
              </w:rPr>
              <w:t xml:space="preserve">Kungenzakalani uma I BP ingelatshwanga?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Strok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mkhuhlane wenhliziy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mkhuhlane wezins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lahlekelwa yikubon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kuf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Angaz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99</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4</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sz w:val="20"/>
                <w:szCs w:val="20"/>
              </w:rPr>
              <w:t>Ngokwazi kwakho, kuyini okungenza ukuthi umuntu abe sezingeni eliphezulu lokuba lomkhuhlane weBP</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Kusegazin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bhem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kunon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kudhla amafutha amaneng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natha okudakayo ngokungaphezul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thatha usawudo ngokungaphezul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6</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ngaz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99</w:t>
            </w:r>
          </w:p>
        </w:tc>
      </w:tr>
      <w:tr w:rsidR="00DA10F0" w:rsidRPr="00DA10F0" w:rsidTr="002315E4">
        <w:trPr>
          <w:trHeight w:val="350"/>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5</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p w:rsidR="00DA10F0" w:rsidRPr="00DA10F0" w:rsidRDefault="00DA10F0" w:rsidP="00DA10F0">
            <w:pPr>
              <w:rPr>
                <w:rFonts w:ascii="Arial" w:hAnsi="Arial" w:cs="Arial"/>
                <w:sz w:val="20"/>
                <w:szCs w:val="20"/>
              </w:rPr>
            </w:pPr>
            <w:r w:rsidRPr="00DA10F0">
              <w:rPr>
                <w:rFonts w:ascii="Arial" w:hAnsi="Arial" w:cs="Arial"/>
                <w:sz w:val="20"/>
                <w:szCs w:val="20"/>
              </w:rPr>
              <w:t xml:space="preserve">Singayenqabela kanjani I BP?  </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hlisa ukuthatha istway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hlisa ukudla okulamafuth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nqaba okudakayo ngokudlulisiley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enqaba ukubhem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rPr>
          <w:trHeight w:val="26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zelula njalonjal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rPr>
          <w:trHeight w:val="26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Taking antihypertensive</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6</w:t>
            </w:r>
          </w:p>
        </w:tc>
      </w:tr>
      <w:tr w:rsidR="00DA10F0" w:rsidRPr="00DA10F0" w:rsidTr="00DA10F0">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nye (Kuqambe)</w:t>
            </w:r>
          </w:p>
          <w:p w:rsidR="00DA10F0" w:rsidRPr="00DA10F0" w:rsidRDefault="00DA10F0" w:rsidP="00DA10F0">
            <w:pPr>
              <w:rPr>
                <w:rFonts w:ascii="Arial" w:hAnsi="Arial" w:cs="Arial"/>
                <w:sz w:val="20"/>
                <w:szCs w:val="20"/>
              </w:rPr>
            </w:pPr>
            <w:r w:rsidRPr="00DA10F0">
              <w:rPr>
                <w:rFonts w:ascii="Arial" w:hAnsi="Arial" w:cs="Arial"/>
                <w:sz w:val="20"/>
                <w:szCs w:val="20"/>
              </w:rPr>
              <w:t>…………………………</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DA10F0">
        <w:trPr>
          <w:trHeight w:val="350"/>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ngaz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99</w:t>
            </w:r>
          </w:p>
        </w:tc>
      </w:tr>
      <w:tr w:rsidR="00DA10F0" w:rsidRPr="00DA10F0" w:rsidTr="00DA10F0">
        <w:trPr>
          <w:trHeight w:val="197"/>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36</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Ngokubona kwakho, kungani abantu bengathandi/ ukuthatha amaphilisisi e BP?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bookmarkStart w:id="45" w:name="_GoBack"/>
            <w:bookmarkEnd w:id="45"/>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sz w:val="20"/>
                <w:szCs w:val="20"/>
              </w:rPr>
              <w:t xml:space="preserve">Ukwelapha lokunanzelela iBP </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7</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nakekela kanjani I BP yakho?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maphilisi e BP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mithi yesintwin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nye (Tshon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rPr>
          <w:trHeight w:val="395"/>
        </w:trPr>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38</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Uyathatha amaphilisi e BP?  </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w:t>
            </w:r>
            <w:r w:rsidRPr="00DA10F0">
              <w:rPr>
                <w:rFonts w:ascii="Arial" w:hAnsi="Arial" w:cs="Arial"/>
                <w:i/>
                <w:sz w:val="20"/>
                <w:szCs w:val="20"/>
              </w:rPr>
              <w:t>(Yeqa uye kumbuzo  47)</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r w:rsidRPr="00DA10F0">
              <w:rPr>
                <w:rFonts w:ascii="Arial" w:hAnsi="Arial" w:cs="Arial"/>
                <w:b/>
                <w:sz w:val="20"/>
                <w:szCs w:val="20"/>
              </w:rPr>
              <w:t>39</w:t>
            </w:r>
          </w:p>
          <w:p w:rsidR="00DA10F0" w:rsidRPr="00DA10F0" w:rsidRDefault="00DA10F0" w:rsidP="00DA10F0">
            <w:pPr>
              <w:rPr>
                <w:rFonts w:ascii="Arial" w:hAnsi="Arial" w:cs="Arial"/>
                <w:b/>
                <w:sz w:val="20"/>
                <w:szCs w:val="20"/>
              </w:rPr>
            </w:pP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 Ma unatha ubuthatha amaphilisi kanjani okwamaviki amabili edluleyo?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Bengithatha njalonjal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rPr>
          <w:trHeight w:val="323"/>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Bengithatha ma esefunakal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rPr>
          <w:trHeight w:val="80"/>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40</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lohlupho na lokunatha amapilisi awe BP? Chasisa</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41</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Ufisa ukulandelelwa ngaphi ekunanzweni iBP? Izizatho zakho ngezani?</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Ekilinika esiseduzane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KuDokotela wam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Esibhedlela sikazulu</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rPr>
          <w:trHeight w:val="287"/>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Kwezinye  (chasis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42</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Wacina nini ukukhangelwa iBP?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Ngaphansi kwenyanga eyodwa</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Enyangeni ezimbili kusiya kwezine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Kwezine kusiyaphezulu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43</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BP yakho iyananzelelwa yini?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Hatsh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Angazi</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99</w:t>
            </w:r>
          </w:p>
        </w:tc>
      </w:tr>
      <w:tr w:rsidR="00DA10F0" w:rsidRPr="00DA10F0" w:rsidTr="002315E4">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r w:rsidRPr="00DA10F0">
              <w:rPr>
                <w:rFonts w:ascii="Arial" w:hAnsi="Arial" w:cs="Arial"/>
                <w:b/>
                <w:sz w:val="20"/>
                <w:szCs w:val="20"/>
              </w:rPr>
              <w:t>44</w:t>
            </w:r>
          </w:p>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thatha maphilisi bani awe BP? Atsho </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45</w:t>
            </w:r>
          </w:p>
        </w:tc>
        <w:tc>
          <w:tcPr>
            <w:tcW w:w="5220" w:type="dxa"/>
            <w:vMerge w:val="restart"/>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Sewake waqisa ukuthatha amaphilisi? </w:t>
            </w: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Yebo</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rPr>
          <w:trHeight w:val="368"/>
        </w:trPr>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Hatshi  (Yeqa uyeku mbuzo wesi </w:t>
            </w:r>
            <w:r w:rsidRPr="00DA10F0">
              <w:rPr>
                <w:rFonts w:ascii="Arial" w:hAnsi="Arial" w:cs="Arial"/>
                <w:i/>
                <w:sz w:val="20"/>
                <w:szCs w:val="20"/>
              </w:rPr>
              <w:t xml:space="preserve"> 55)</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2315E4">
        <w:tc>
          <w:tcPr>
            <w:tcW w:w="625"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p>
          <w:p w:rsidR="00DA10F0" w:rsidRPr="00DA10F0" w:rsidRDefault="00DA10F0" w:rsidP="00DA10F0">
            <w:pPr>
              <w:rPr>
                <w:rFonts w:ascii="Arial" w:hAnsi="Arial" w:cs="Arial"/>
                <w:b/>
                <w:sz w:val="20"/>
                <w:szCs w:val="20"/>
              </w:rPr>
            </w:pPr>
            <w:r w:rsidRPr="00DA10F0">
              <w:rPr>
                <w:rFonts w:ascii="Arial" w:hAnsi="Arial" w:cs="Arial"/>
                <w:b/>
                <w:sz w:val="20"/>
                <w:szCs w:val="20"/>
              </w:rPr>
              <w:t>46</w:t>
            </w:r>
          </w:p>
        </w:tc>
        <w:tc>
          <w:tcPr>
            <w:tcW w:w="5220" w:type="dxa"/>
            <w:vMerge w:val="restart"/>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r w:rsidRPr="00DA10F0">
              <w:rPr>
                <w:rFonts w:ascii="Arial" w:hAnsi="Arial" w:cs="Arial"/>
                <w:sz w:val="20"/>
                <w:szCs w:val="20"/>
              </w:rPr>
              <w:t xml:space="preserve">Kungani wama?  </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r w:rsidRPr="00DA10F0">
              <w:rPr>
                <w:rFonts w:ascii="Arial" w:hAnsi="Arial" w:cs="Arial"/>
                <w:sz w:val="20"/>
                <w:szCs w:val="20"/>
              </w:rPr>
              <w:t>……………………………………………………….</w:t>
            </w:r>
          </w:p>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Ngasengingcono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1</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Imbumbuluza zenza ngigule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2</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Amaphilisi awaphathis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3</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wenqabela ukungingena egazin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4</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Ukuqala okungahambelani lami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5</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Bengizama ezinye indlel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6</w:t>
            </w:r>
          </w:p>
        </w:tc>
      </w:tr>
      <w:tr w:rsidR="00DA10F0" w:rsidRPr="00DA10F0" w:rsidTr="00DA10F0">
        <w:tc>
          <w:tcPr>
            <w:tcW w:w="625"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b/>
                <w:sz w:val="20"/>
                <w:szCs w:val="20"/>
              </w:rPr>
            </w:pPr>
          </w:p>
        </w:tc>
        <w:tc>
          <w:tcPr>
            <w:tcW w:w="5220" w:type="dxa"/>
            <w:vMerge/>
            <w:tcBorders>
              <w:top w:val="single" w:sz="4" w:space="0" w:color="auto"/>
              <w:left w:val="single" w:sz="4" w:space="0" w:color="auto"/>
              <w:bottom w:val="single" w:sz="4" w:space="0" w:color="auto"/>
              <w:right w:val="single" w:sz="4" w:space="0" w:color="auto"/>
            </w:tcBorders>
            <w:vAlign w:val="center"/>
            <w:hideMark/>
          </w:tcPr>
          <w:p w:rsidR="00DA10F0" w:rsidRPr="00DA10F0" w:rsidRDefault="00DA10F0" w:rsidP="00DA10F0">
            <w:pP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Okunye  (chasisa) …….</w:t>
            </w:r>
          </w:p>
        </w:tc>
        <w:tc>
          <w:tcPr>
            <w:tcW w:w="80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77</w:t>
            </w:r>
          </w:p>
        </w:tc>
      </w:tr>
      <w:tr w:rsidR="00DA10F0" w:rsidRPr="00DA10F0" w:rsidTr="002315E4">
        <w:tc>
          <w:tcPr>
            <w:tcW w:w="9350" w:type="dxa"/>
            <w:gridSpan w:val="4"/>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jc w:val="center"/>
              <w:rPr>
                <w:rFonts w:ascii="Arial" w:hAnsi="Arial" w:cs="Arial"/>
                <w:b/>
                <w:sz w:val="20"/>
                <w:szCs w:val="20"/>
              </w:rPr>
            </w:pPr>
            <w:r w:rsidRPr="00DA10F0">
              <w:rPr>
                <w:rFonts w:ascii="Arial" w:hAnsi="Arial" w:cs="Arial"/>
                <w:b/>
                <w:sz w:val="20"/>
                <w:szCs w:val="20"/>
              </w:rPr>
              <w:t xml:space="preserve">Okukhangelelweyo lesizakwenza </w:t>
            </w:r>
          </w:p>
        </w:tc>
      </w:tr>
      <w:tr w:rsidR="00DA10F0" w:rsidRPr="00DA10F0" w:rsidTr="002315E4">
        <w:trPr>
          <w:trHeight w:val="233"/>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47</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Ungayana  enyangeni kumbe kubaphorofitha ngokuphathelene le BP? chasisa</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33"/>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33"/>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33"/>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152"/>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48</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 xml:space="preserve">Yiziphi inhlupho ohlangana lazo njengomuntu olomkhuhlane we BP esigabeni </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9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DA10F0">
        <w:trPr>
          <w:trHeight w:val="368"/>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49</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Ngombono wakho, lezi nhlupho zingalungisiswa kanjani emphakathini kuncediswana labezempilakahle?</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8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7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78"/>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728"/>
        </w:trPr>
        <w:tc>
          <w:tcPr>
            <w:tcW w:w="625" w:type="dxa"/>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b/>
                <w:sz w:val="20"/>
                <w:szCs w:val="20"/>
              </w:rPr>
            </w:pPr>
            <w:r w:rsidRPr="00DA10F0">
              <w:rPr>
                <w:rFonts w:ascii="Arial" w:hAnsi="Arial" w:cs="Arial"/>
                <w:b/>
                <w:sz w:val="20"/>
                <w:szCs w:val="20"/>
              </w:rPr>
              <w:t>50</w:t>
            </w:r>
          </w:p>
        </w:tc>
        <w:tc>
          <w:tcPr>
            <w:tcW w:w="7920" w:type="dxa"/>
            <w:gridSpan w:val="2"/>
            <w:tcBorders>
              <w:top w:val="single" w:sz="4" w:space="0" w:color="auto"/>
              <w:left w:val="single" w:sz="4" w:space="0" w:color="auto"/>
              <w:bottom w:val="single" w:sz="4" w:space="0" w:color="auto"/>
              <w:right w:val="single" w:sz="4" w:space="0" w:color="auto"/>
            </w:tcBorders>
            <w:hideMark/>
          </w:tcPr>
          <w:p w:rsidR="00DA10F0" w:rsidRPr="00DA10F0" w:rsidRDefault="00DA10F0" w:rsidP="00DA10F0">
            <w:pPr>
              <w:rPr>
                <w:rFonts w:ascii="Arial" w:hAnsi="Arial" w:cs="Arial"/>
                <w:sz w:val="20"/>
                <w:szCs w:val="20"/>
              </w:rPr>
            </w:pPr>
            <w:r w:rsidRPr="00DA10F0">
              <w:rPr>
                <w:rFonts w:ascii="Arial" w:hAnsi="Arial" w:cs="Arial"/>
                <w:sz w:val="20"/>
                <w:szCs w:val="20"/>
              </w:rPr>
              <w:t>Kungaba lokunye na esingaxoxa ngakho engingabe ngingakubuzanga okuphatelane le BP?</w:t>
            </w: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70"/>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52"/>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233"/>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r w:rsidR="00DA10F0" w:rsidRPr="00DA10F0" w:rsidTr="002315E4">
        <w:trPr>
          <w:trHeight w:val="197"/>
        </w:trPr>
        <w:tc>
          <w:tcPr>
            <w:tcW w:w="62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b/>
                <w:sz w:val="20"/>
                <w:szCs w:val="20"/>
              </w:rPr>
            </w:pPr>
          </w:p>
        </w:tc>
        <w:tc>
          <w:tcPr>
            <w:tcW w:w="7920" w:type="dxa"/>
            <w:gridSpan w:val="2"/>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c>
          <w:tcPr>
            <w:tcW w:w="805" w:type="dxa"/>
            <w:tcBorders>
              <w:top w:val="single" w:sz="4" w:space="0" w:color="auto"/>
              <w:left w:val="single" w:sz="4" w:space="0" w:color="auto"/>
              <w:bottom w:val="single" w:sz="4" w:space="0" w:color="auto"/>
              <w:right w:val="single" w:sz="4" w:space="0" w:color="auto"/>
            </w:tcBorders>
          </w:tcPr>
          <w:p w:rsidR="00DA10F0" w:rsidRPr="00DA10F0" w:rsidRDefault="00DA10F0" w:rsidP="00DA10F0">
            <w:pPr>
              <w:rPr>
                <w:rFonts w:ascii="Arial" w:hAnsi="Arial" w:cs="Arial"/>
                <w:sz w:val="20"/>
                <w:szCs w:val="20"/>
              </w:rPr>
            </w:pPr>
          </w:p>
        </w:tc>
      </w:tr>
    </w:tbl>
    <w:p w:rsidR="002D065D" w:rsidRDefault="002D065D"/>
    <w:sectPr w:rsidR="002D065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0332" w:rsidRDefault="004F0332" w:rsidP="00DA10F0">
      <w:pPr>
        <w:spacing w:after="0" w:line="240" w:lineRule="auto"/>
      </w:pPr>
      <w:r>
        <w:separator/>
      </w:r>
    </w:p>
  </w:endnote>
  <w:endnote w:type="continuationSeparator" w:id="0">
    <w:p w:rsidR="004F0332" w:rsidRDefault="004F0332" w:rsidP="00DA10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8381426"/>
      <w:docPartObj>
        <w:docPartGallery w:val="Page Numbers (Bottom of Page)"/>
        <w:docPartUnique/>
      </w:docPartObj>
    </w:sdtPr>
    <w:sdtEndPr>
      <w:rPr>
        <w:noProof/>
      </w:rPr>
    </w:sdtEndPr>
    <w:sdtContent>
      <w:p w:rsidR="00DA10F0" w:rsidRDefault="00DA10F0">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rsidR="00DA10F0" w:rsidRDefault="00DA10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0332" w:rsidRDefault="004F0332" w:rsidP="00DA10F0">
      <w:pPr>
        <w:spacing w:after="0" w:line="240" w:lineRule="auto"/>
      </w:pPr>
      <w:r>
        <w:separator/>
      </w:r>
    </w:p>
  </w:footnote>
  <w:footnote w:type="continuationSeparator" w:id="0">
    <w:p w:rsidR="004F0332" w:rsidRDefault="004F0332" w:rsidP="00DA10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0F0"/>
    <w:rsid w:val="00001D43"/>
    <w:rsid w:val="00004A44"/>
    <w:rsid w:val="00017115"/>
    <w:rsid w:val="000216A1"/>
    <w:rsid w:val="00026287"/>
    <w:rsid w:val="000324FA"/>
    <w:rsid w:val="000374E1"/>
    <w:rsid w:val="0004138A"/>
    <w:rsid w:val="0009035D"/>
    <w:rsid w:val="000A233C"/>
    <w:rsid w:val="000A7524"/>
    <w:rsid w:val="000C08B2"/>
    <w:rsid w:val="000C79AB"/>
    <w:rsid w:val="000D1919"/>
    <w:rsid w:val="000D1F24"/>
    <w:rsid w:val="000D32C7"/>
    <w:rsid w:val="000E1ADF"/>
    <w:rsid w:val="000E517E"/>
    <w:rsid w:val="000E5661"/>
    <w:rsid w:val="000E5AD1"/>
    <w:rsid w:val="000E7529"/>
    <w:rsid w:val="000E7DA6"/>
    <w:rsid w:val="000E7DAA"/>
    <w:rsid w:val="000F5366"/>
    <w:rsid w:val="00101FAE"/>
    <w:rsid w:val="00102D59"/>
    <w:rsid w:val="00110C6E"/>
    <w:rsid w:val="00137210"/>
    <w:rsid w:val="00141357"/>
    <w:rsid w:val="00152457"/>
    <w:rsid w:val="00155168"/>
    <w:rsid w:val="0015538D"/>
    <w:rsid w:val="00156285"/>
    <w:rsid w:val="001573BF"/>
    <w:rsid w:val="001704F1"/>
    <w:rsid w:val="0017168C"/>
    <w:rsid w:val="00181290"/>
    <w:rsid w:val="001829E9"/>
    <w:rsid w:val="00183B9F"/>
    <w:rsid w:val="00193A8F"/>
    <w:rsid w:val="00193B4A"/>
    <w:rsid w:val="00195F25"/>
    <w:rsid w:val="001A28D6"/>
    <w:rsid w:val="001A6A62"/>
    <w:rsid w:val="001A6D32"/>
    <w:rsid w:val="001A7C15"/>
    <w:rsid w:val="001C0AFE"/>
    <w:rsid w:val="001C5D9B"/>
    <w:rsid w:val="001D092E"/>
    <w:rsid w:val="001D6B79"/>
    <w:rsid w:val="001E5A1D"/>
    <w:rsid w:val="001F0FE3"/>
    <w:rsid w:val="002071E2"/>
    <w:rsid w:val="00212F54"/>
    <w:rsid w:val="00214865"/>
    <w:rsid w:val="00215A63"/>
    <w:rsid w:val="00222272"/>
    <w:rsid w:val="002239DC"/>
    <w:rsid w:val="002272C7"/>
    <w:rsid w:val="00231C1E"/>
    <w:rsid w:val="00232720"/>
    <w:rsid w:val="0023649D"/>
    <w:rsid w:val="00237C6E"/>
    <w:rsid w:val="00241B61"/>
    <w:rsid w:val="002437A0"/>
    <w:rsid w:val="0024481A"/>
    <w:rsid w:val="00247146"/>
    <w:rsid w:val="0025113F"/>
    <w:rsid w:val="00261AAD"/>
    <w:rsid w:val="00266DAE"/>
    <w:rsid w:val="00270F12"/>
    <w:rsid w:val="00272ED9"/>
    <w:rsid w:val="0027623D"/>
    <w:rsid w:val="002847FF"/>
    <w:rsid w:val="00284EB6"/>
    <w:rsid w:val="002A6CA9"/>
    <w:rsid w:val="002B13A6"/>
    <w:rsid w:val="002B2BF3"/>
    <w:rsid w:val="002B560B"/>
    <w:rsid w:val="002C2D8A"/>
    <w:rsid w:val="002C52C8"/>
    <w:rsid w:val="002C5A6A"/>
    <w:rsid w:val="002D065D"/>
    <w:rsid w:val="002D4AAC"/>
    <w:rsid w:val="002F3A48"/>
    <w:rsid w:val="002F462C"/>
    <w:rsid w:val="002F6235"/>
    <w:rsid w:val="002F62F0"/>
    <w:rsid w:val="0030330A"/>
    <w:rsid w:val="00312923"/>
    <w:rsid w:val="0032052F"/>
    <w:rsid w:val="00340ED1"/>
    <w:rsid w:val="003452FF"/>
    <w:rsid w:val="00346F23"/>
    <w:rsid w:val="00350A12"/>
    <w:rsid w:val="0035415D"/>
    <w:rsid w:val="00357413"/>
    <w:rsid w:val="00360626"/>
    <w:rsid w:val="00360663"/>
    <w:rsid w:val="003634DC"/>
    <w:rsid w:val="00364AB7"/>
    <w:rsid w:val="003777D7"/>
    <w:rsid w:val="003A629B"/>
    <w:rsid w:val="003A748F"/>
    <w:rsid w:val="003B03A0"/>
    <w:rsid w:val="003B1947"/>
    <w:rsid w:val="003B553E"/>
    <w:rsid w:val="003C0572"/>
    <w:rsid w:val="003C102D"/>
    <w:rsid w:val="003C3782"/>
    <w:rsid w:val="003D05AC"/>
    <w:rsid w:val="003E4804"/>
    <w:rsid w:val="003F1820"/>
    <w:rsid w:val="003F1DC3"/>
    <w:rsid w:val="0040794C"/>
    <w:rsid w:val="00416254"/>
    <w:rsid w:val="00422EBF"/>
    <w:rsid w:val="00426C64"/>
    <w:rsid w:val="00430C00"/>
    <w:rsid w:val="00435445"/>
    <w:rsid w:val="00435635"/>
    <w:rsid w:val="004426DF"/>
    <w:rsid w:val="00442C62"/>
    <w:rsid w:val="00451FE6"/>
    <w:rsid w:val="004532A3"/>
    <w:rsid w:val="0047507F"/>
    <w:rsid w:val="004821DB"/>
    <w:rsid w:val="00484E78"/>
    <w:rsid w:val="00491781"/>
    <w:rsid w:val="004A3F20"/>
    <w:rsid w:val="004B5110"/>
    <w:rsid w:val="004B6812"/>
    <w:rsid w:val="004C068C"/>
    <w:rsid w:val="004C6F37"/>
    <w:rsid w:val="004C7A21"/>
    <w:rsid w:val="004F0332"/>
    <w:rsid w:val="004F1719"/>
    <w:rsid w:val="00501CB5"/>
    <w:rsid w:val="0050383C"/>
    <w:rsid w:val="00522F18"/>
    <w:rsid w:val="005250D1"/>
    <w:rsid w:val="005303E6"/>
    <w:rsid w:val="0053427A"/>
    <w:rsid w:val="005354DD"/>
    <w:rsid w:val="00556D96"/>
    <w:rsid w:val="00560EF8"/>
    <w:rsid w:val="005633A6"/>
    <w:rsid w:val="00564920"/>
    <w:rsid w:val="005773A0"/>
    <w:rsid w:val="00583B63"/>
    <w:rsid w:val="0058437B"/>
    <w:rsid w:val="00584BE5"/>
    <w:rsid w:val="00585D7A"/>
    <w:rsid w:val="00590E5C"/>
    <w:rsid w:val="005A1A70"/>
    <w:rsid w:val="005B2536"/>
    <w:rsid w:val="005B55AD"/>
    <w:rsid w:val="005C41F4"/>
    <w:rsid w:val="005F3B52"/>
    <w:rsid w:val="00603467"/>
    <w:rsid w:val="00615816"/>
    <w:rsid w:val="00627F17"/>
    <w:rsid w:val="00630B7E"/>
    <w:rsid w:val="006436D6"/>
    <w:rsid w:val="00647C71"/>
    <w:rsid w:val="00647EEC"/>
    <w:rsid w:val="00651B55"/>
    <w:rsid w:val="00653F70"/>
    <w:rsid w:val="00664883"/>
    <w:rsid w:val="0066615E"/>
    <w:rsid w:val="00666A7E"/>
    <w:rsid w:val="0068192A"/>
    <w:rsid w:val="00682AB7"/>
    <w:rsid w:val="00685D07"/>
    <w:rsid w:val="006860EB"/>
    <w:rsid w:val="00686709"/>
    <w:rsid w:val="00687325"/>
    <w:rsid w:val="006878F6"/>
    <w:rsid w:val="00691BF5"/>
    <w:rsid w:val="00694E2A"/>
    <w:rsid w:val="006A68A0"/>
    <w:rsid w:val="006C4D6A"/>
    <w:rsid w:val="006C73B0"/>
    <w:rsid w:val="006D0E5D"/>
    <w:rsid w:val="006E2DC6"/>
    <w:rsid w:val="006E410F"/>
    <w:rsid w:val="006F04E1"/>
    <w:rsid w:val="006F4178"/>
    <w:rsid w:val="0070657B"/>
    <w:rsid w:val="0071381C"/>
    <w:rsid w:val="007201E8"/>
    <w:rsid w:val="0072739C"/>
    <w:rsid w:val="00727B0C"/>
    <w:rsid w:val="00737C8F"/>
    <w:rsid w:val="007506D1"/>
    <w:rsid w:val="007561C8"/>
    <w:rsid w:val="007653F6"/>
    <w:rsid w:val="00791A22"/>
    <w:rsid w:val="00794586"/>
    <w:rsid w:val="007A0D70"/>
    <w:rsid w:val="007B0F7F"/>
    <w:rsid w:val="007C3A8B"/>
    <w:rsid w:val="007D04A1"/>
    <w:rsid w:val="007D330B"/>
    <w:rsid w:val="007D4588"/>
    <w:rsid w:val="007E24C7"/>
    <w:rsid w:val="007E425C"/>
    <w:rsid w:val="007E580B"/>
    <w:rsid w:val="007F6AE5"/>
    <w:rsid w:val="00804BC2"/>
    <w:rsid w:val="00810C0C"/>
    <w:rsid w:val="00812510"/>
    <w:rsid w:val="0082233A"/>
    <w:rsid w:val="00834800"/>
    <w:rsid w:val="00845970"/>
    <w:rsid w:val="00877439"/>
    <w:rsid w:val="008920E4"/>
    <w:rsid w:val="00892FE4"/>
    <w:rsid w:val="00897A94"/>
    <w:rsid w:val="008B189F"/>
    <w:rsid w:val="008B3063"/>
    <w:rsid w:val="008B3597"/>
    <w:rsid w:val="008C019C"/>
    <w:rsid w:val="008C2BCD"/>
    <w:rsid w:val="008D48D9"/>
    <w:rsid w:val="008D5C12"/>
    <w:rsid w:val="008D7804"/>
    <w:rsid w:val="008E3FD2"/>
    <w:rsid w:val="008F0E60"/>
    <w:rsid w:val="008F5EA0"/>
    <w:rsid w:val="008F7221"/>
    <w:rsid w:val="00901C0D"/>
    <w:rsid w:val="0090375A"/>
    <w:rsid w:val="00907DA2"/>
    <w:rsid w:val="009154FD"/>
    <w:rsid w:val="0091650B"/>
    <w:rsid w:val="009227B7"/>
    <w:rsid w:val="009303D6"/>
    <w:rsid w:val="00934929"/>
    <w:rsid w:val="00936545"/>
    <w:rsid w:val="00946F85"/>
    <w:rsid w:val="00955B34"/>
    <w:rsid w:val="00961E0D"/>
    <w:rsid w:val="009658CD"/>
    <w:rsid w:val="00975451"/>
    <w:rsid w:val="0098349E"/>
    <w:rsid w:val="00990B36"/>
    <w:rsid w:val="00996A3B"/>
    <w:rsid w:val="009A1104"/>
    <w:rsid w:val="009A517E"/>
    <w:rsid w:val="009B2181"/>
    <w:rsid w:val="009B4799"/>
    <w:rsid w:val="009B53ED"/>
    <w:rsid w:val="009B738D"/>
    <w:rsid w:val="009C4767"/>
    <w:rsid w:val="009D5316"/>
    <w:rsid w:val="009E45A6"/>
    <w:rsid w:val="009F03AD"/>
    <w:rsid w:val="009F4BC0"/>
    <w:rsid w:val="00A066EA"/>
    <w:rsid w:val="00A15D09"/>
    <w:rsid w:val="00A23C5A"/>
    <w:rsid w:val="00A24069"/>
    <w:rsid w:val="00A2715C"/>
    <w:rsid w:val="00A32C7B"/>
    <w:rsid w:val="00A3608C"/>
    <w:rsid w:val="00A44B6A"/>
    <w:rsid w:val="00A53B5F"/>
    <w:rsid w:val="00A65705"/>
    <w:rsid w:val="00A65DC6"/>
    <w:rsid w:val="00A8126D"/>
    <w:rsid w:val="00A97BFF"/>
    <w:rsid w:val="00AA0980"/>
    <w:rsid w:val="00AA1887"/>
    <w:rsid w:val="00AA3613"/>
    <w:rsid w:val="00AC6506"/>
    <w:rsid w:val="00AD6C1C"/>
    <w:rsid w:val="00AE1E9D"/>
    <w:rsid w:val="00AF3ADC"/>
    <w:rsid w:val="00B074D6"/>
    <w:rsid w:val="00B12306"/>
    <w:rsid w:val="00B176D1"/>
    <w:rsid w:val="00B178CE"/>
    <w:rsid w:val="00B232F1"/>
    <w:rsid w:val="00B3061F"/>
    <w:rsid w:val="00B31325"/>
    <w:rsid w:val="00B32B5B"/>
    <w:rsid w:val="00B42B3C"/>
    <w:rsid w:val="00B459FA"/>
    <w:rsid w:val="00B614C2"/>
    <w:rsid w:val="00B62D23"/>
    <w:rsid w:val="00B66305"/>
    <w:rsid w:val="00B67A92"/>
    <w:rsid w:val="00B70649"/>
    <w:rsid w:val="00B87484"/>
    <w:rsid w:val="00BA19C4"/>
    <w:rsid w:val="00BA7EE5"/>
    <w:rsid w:val="00BC1A5E"/>
    <w:rsid w:val="00BC59C7"/>
    <w:rsid w:val="00BC5A8F"/>
    <w:rsid w:val="00BD3F2B"/>
    <w:rsid w:val="00BD6F61"/>
    <w:rsid w:val="00BE0F55"/>
    <w:rsid w:val="00BF7743"/>
    <w:rsid w:val="00C014A2"/>
    <w:rsid w:val="00C02B95"/>
    <w:rsid w:val="00C04D85"/>
    <w:rsid w:val="00C05143"/>
    <w:rsid w:val="00C13771"/>
    <w:rsid w:val="00C150C0"/>
    <w:rsid w:val="00C15EDC"/>
    <w:rsid w:val="00C26DE6"/>
    <w:rsid w:val="00C31AE5"/>
    <w:rsid w:val="00C406E2"/>
    <w:rsid w:val="00C40D8A"/>
    <w:rsid w:val="00C41888"/>
    <w:rsid w:val="00C43967"/>
    <w:rsid w:val="00C472B7"/>
    <w:rsid w:val="00C5506E"/>
    <w:rsid w:val="00C634AB"/>
    <w:rsid w:val="00C6356D"/>
    <w:rsid w:val="00C7554D"/>
    <w:rsid w:val="00C801EF"/>
    <w:rsid w:val="00C81C3E"/>
    <w:rsid w:val="00C822AB"/>
    <w:rsid w:val="00C920A3"/>
    <w:rsid w:val="00C952C4"/>
    <w:rsid w:val="00CC04D5"/>
    <w:rsid w:val="00CE1F81"/>
    <w:rsid w:val="00CF4715"/>
    <w:rsid w:val="00CF755A"/>
    <w:rsid w:val="00D00D5D"/>
    <w:rsid w:val="00D07142"/>
    <w:rsid w:val="00D07C0A"/>
    <w:rsid w:val="00D14F89"/>
    <w:rsid w:val="00D21474"/>
    <w:rsid w:val="00D22E8C"/>
    <w:rsid w:val="00D23132"/>
    <w:rsid w:val="00D265C4"/>
    <w:rsid w:val="00D277B4"/>
    <w:rsid w:val="00D35E15"/>
    <w:rsid w:val="00D47C11"/>
    <w:rsid w:val="00D54975"/>
    <w:rsid w:val="00D5574D"/>
    <w:rsid w:val="00D6562A"/>
    <w:rsid w:val="00D750FF"/>
    <w:rsid w:val="00D775E7"/>
    <w:rsid w:val="00D82A06"/>
    <w:rsid w:val="00D839AF"/>
    <w:rsid w:val="00D840D6"/>
    <w:rsid w:val="00D86AB8"/>
    <w:rsid w:val="00D8759B"/>
    <w:rsid w:val="00DA10F0"/>
    <w:rsid w:val="00DA64D5"/>
    <w:rsid w:val="00DA7DD8"/>
    <w:rsid w:val="00DB29B6"/>
    <w:rsid w:val="00DC0EBC"/>
    <w:rsid w:val="00DC7755"/>
    <w:rsid w:val="00DD1A65"/>
    <w:rsid w:val="00DD6528"/>
    <w:rsid w:val="00DF09AC"/>
    <w:rsid w:val="00DF41E2"/>
    <w:rsid w:val="00DF59EC"/>
    <w:rsid w:val="00E001BA"/>
    <w:rsid w:val="00E0182A"/>
    <w:rsid w:val="00E04A7B"/>
    <w:rsid w:val="00E32F12"/>
    <w:rsid w:val="00E3757F"/>
    <w:rsid w:val="00E4505F"/>
    <w:rsid w:val="00E53EC0"/>
    <w:rsid w:val="00E562F3"/>
    <w:rsid w:val="00E61E0B"/>
    <w:rsid w:val="00E674CA"/>
    <w:rsid w:val="00E726A2"/>
    <w:rsid w:val="00E761E6"/>
    <w:rsid w:val="00E84D9C"/>
    <w:rsid w:val="00E92749"/>
    <w:rsid w:val="00EA5B06"/>
    <w:rsid w:val="00ED19F1"/>
    <w:rsid w:val="00ED7685"/>
    <w:rsid w:val="00EE29ED"/>
    <w:rsid w:val="00EF3F86"/>
    <w:rsid w:val="00EF54B4"/>
    <w:rsid w:val="00EF7593"/>
    <w:rsid w:val="00F1376A"/>
    <w:rsid w:val="00F17958"/>
    <w:rsid w:val="00F179A7"/>
    <w:rsid w:val="00F20C87"/>
    <w:rsid w:val="00F33B6C"/>
    <w:rsid w:val="00F459A7"/>
    <w:rsid w:val="00F46000"/>
    <w:rsid w:val="00F57888"/>
    <w:rsid w:val="00F619DD"/>
    <w:rsid w:val="00F85066"/>
    <w:rsid w:val="00F917F3"/>
    <w:rsid w:val="00F9670D"/>
    <w:rsid w:val="00FA0D40"/>
    <w:rsid w:val="00FA5F51"/>
    <w:rsid w:val="00FB1CE4"/>
    <w:rsid w:val="00FB4E4D"/>
    <w:rsid w:val="00FC1B9C"/>
    <w:rsid w:val="00FC203A"/>
    <w:rsid w:val="00FC7B15"/>
    <w:rsid w:val="00FD1EE4"/>
    <w:rsid w:val="00FD247E"/>
    <w:rsid w:val="00FE0E72"/>
    <w:rsid w:val="00FF3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32FA8"/>
  <w15:chartTrackingRefBased/>
  <w15:docId w15:val="{A48BD520-677C-4894-ADBD-373A4DDD1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10F0"/>
    <w:pPr>
      <w:spacing w:after="0" w:line="240" w:lineRule="auto"/>
    </w:pPr>
    <w:rPr>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10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0F0"/>
  </w:style>
  <w:style w:type="paragraph" w:styleId="Footer">
    <w:name w:val="footer"/>
    <w:basedOn w:val="Normal"/>
    <w:link w:val="FooterChar"/>
    <w:uiPriority w:val="99"/>
    <w:unhideWhenUsed/>
    <w:rsid w:val="00DA10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0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25</Words>
  <Characters>6415</Characters>
  <Application>Microsoft Office Word</Application>
  <DocSecurity>0</DocSecurity>
  <Lines>53</Lines>
  <Paragraphs>15</Paragraphs>
  <ScaleCrop>false</ScaleCrop>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imberengwa</dc:creator>
  <cp:keywords/>
  <dc:description/>
  <cp:lastModifiedBy>Dr Chimberengwa</cp:lastModifiedBy>
  <cp:revision>1</cp:revision>
  <dcterms:created xsi:type="dcterms:W3CDTF">2017-03-31T07:24:00Z</dcterms:created>
  <dcterms:modified xsi:type="dcterms:W3CDTF">2017-03-31T07:30:00Z</dcterms:modified>
</cp:coreProperties>
</file>